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758"/>
        <w:gridCol w:w="4394"/>
      </w:tblGrid>
      <w:tr>
        <w:trPr>
          <w:trHeight w:val="454" w:hRule="exact"/>
        </w:trPr>
        <w:tc>
          <w:tcPr>
            <w:tcW w:w="3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 of niche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cytoneme length/CpC ± s. d. (n)</w:t>
            </w:r>
          </w:p>
        </w:tc>
      </w:tr>
      <w:tr>
        <w:trPr>
          <w:trHeight w:val="454" w:hRule="exac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Wild-typ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niche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 ± 0.37 (15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CpCs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9 ± 0.61 (12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5 ± 1.31 (11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smo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ESCs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= 1 cel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2 ± 1.20 (5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0 ± 1.27 (7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hop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CpCs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 ± 0.43 (11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 ± 0.41 (7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33:00Z</dcterms:created>
  <dc:creator>Acaimo Gonzalez-Reyes</dc:creator>
  <dc:description/>
  <cp:keywords/>
  <dc:language>en-US</dc:language>
  <cp:lastModifiedBy>Acaimo Gonzalez-Reyes</cp:lastModifiedBy>
  <dcterms:modified xsi:type="dcterms:W3CDTF">2012-02-14T16:37:00Z</dcterms:modified>
  <cp:revision>2</cp:revision>
  <dc:subject/>
  <dc:title/>
</cp:coreProperties>
</file>